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20" w:type="dxa"/>
        <w:tblLook w:val="04A0" w:firstRow="1" w:lastRow="0" w:firstColumn="1" w:lastColumn="0" w:noHBand="0" w:noVBand="1"/>
      </w:tblPr>
      <w:tblGrid>
        <w:gridCol w:w="570"/>
        <w:gridCol w:w="1601"/>
        <w:gridCol w:w="7610"/>
        <w:gridCol w:w="1017"/>
        <w:gridCol w:w="1293"/>
      </w:tblGrid>
      <w:tr w:rsidR="004957D5" w:rsidRPr="004957D5" w14:paraId="51B0ACD3" w14:textId="77777777" w:rsidTr="004957D5">
        <w:trPr>
          <w:trHeight w:val="312"/>
        </w:trPr>
        <w:tc>
          <w:tcPr>
            <w:tcW w:w="119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BF81" w14:textId="1EEE4D56" w:rsidR="004957D5" w:rsidRPr="004957D5" w:rsidRDefault="004957D5" w:rsidP="00787C7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ble S</w:t>
            </w:r>
            <w:r w:rsidR="00DA18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 Top 20 consistently up-regulated mRNA in BxPC-3-GR compared to BxPC-3</w:t>
            </w:r>
            <w:r w:rsidR="00DA18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4957D5" w:rsidRPr="004957D5" w14:paraId="7706A10F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0940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6939E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7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1D8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514F" w14:textId="7DF65B43" w:rsidR="004957D5" w:rsidRPr="004957D5" w:rsidRDefault="00E812CC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2F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AFCF2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 value</w:t>
            </w:r>
          </w:p>
        </w:tc>
      </w:tr>
      <w:tr w:rsidR="004957D5" w:rsidRPr="004957D5" w14:paraId="7A8608E9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1C9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73E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16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C97" w14:textId="7A74DDDD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in 16, cell surface associat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93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7F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0E-289</w:t>
            </w:r>
          </w:p>
        </w:tc>
      </w:tr>
      <w:tr w:rsidR="004957D5" w:rsidRPr="004957D5" w14:paraId="00F51AAC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3FA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EB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C4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25C" w14:textId="2033FB22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in 4, cell surface associat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7FAB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81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E-93</w:t>
            </w:r>
          </w:p>
        </w:tc>
      </w:tr>
      <w:tr w:rsidR="004957D5" w:rsidRPr="004957D5" w14:paraId="34761642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5F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863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68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633B" w14:textId="0379E1F7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rtite motif containing 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C36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84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187</w:t>
            </w:r>
          </w:p>
        </w:tc>
      </w:tr>
      <w:tr w:rsidR="004957D5" w:rsidRPr="004957D5" w14:paraId="5CAEDE3E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9E72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454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AM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2BD5" w14:textId="746D0C48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anoma cell adhesion molecu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5F32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F2AE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E-80</w:t>
            </w:r>
          </w:p>
        </w:tc>
      </w:tr>
      <w:tr w:rsidR="004957D5" w:rsidRPr="004957D5" w14:paraId="0529A759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D2FB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49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IM1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AA52" w14:textId="5966727B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omal interaction molecule 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DEB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AF0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163</w:t>
            </w:r>
          </w:p>
        </w:tc>
      </w:tr>
      <w:tr w:rsidR="004957D5" w:rsidRPr="004957D5" w14:paraId="47F97147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D1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83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1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BAA" w14:textId="7B3AB6AF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rtite motif containing 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36C3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8DA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90</w:t>
            </w:r>
          </w:p>
        </w:tc>
      </w:tr>
      <w:tr w:rsidR="004957D5" w:rsidRPr="004957D5" w14:paraId="409B2D7F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90A0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302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2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1753" w14:textId="2FCA0E48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rtite motif containing 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0F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F87A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E-104</w:t>
            </w:r>
          </w:p>
        </w:tc>
      </w:tr>
      <w:tr w:rsidR="004957D5" w:rsidRPr="004957D5" w14:paraId="3CD72C26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E6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48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34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423" w14:textId="19B6D4A5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rtite motif containing 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BD0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DC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96</w:t>
            </w:r>
          </w:p>
        </w:tc>
      </w:tr>
      <w:tr w:rsidR="004957D5" w:rsidRPr="004957D5" w14:paraId="67596413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1C4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3C6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R1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1659" w14:textId="6182F309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erleukin 1 receptor type 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E9E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C7A9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E-89</w:t>
            </w:r>
          </w:p>
        </w:tc>
      </w:tr>
      <w:tr w:rsidR="004957D5" w:rsidRPr="004957D5" w14:paraId="679E9C8E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A4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FB6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5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2E3B" w14:textId="172B3D04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partite motif containing 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D6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6B9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135</w:t>
            </w:r>
          </w:p>
        </w:tc>
      </w:tr>
      <w:tr w:rsidR="004957D5" w:rsidRPr="004957D5" w14:paraId="7DF01732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A03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A8A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1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CE16" w14:textId="0A6564D3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onucleotide reductase catalytic subunit M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08CB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35A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E-150</w:t>
            </w:r>
          </w:p>
        </w:tc>
      </w:tr>
      <w:tr w:rsidR="004957D5" w:rsidRPr="004957D5" w14:paraId="4CA74FFA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C1D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58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M10B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9BF5" w14:textId="2D9C1F1D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slocase of inner mitochondrial membrane 10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D48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6A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134</w:t>
            </w:r>
          </w:p>
        </w:tc>
      </w:tr>
      <w:tr w:rsidR="004957D5" w:rsidRPr="004957D5" w14:paraId="6F1B3FCB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C33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D53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R2B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591A" w14:textId="2C6F6CE6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tein kinase cAMP-dependent type II regulatory subunit bet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D04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2B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24</w:t>
            </w:r>
          </w:p>
        </w:tc>
      </w:tr>
      <w:tr w:rsidR="004957D5" w:rsidRPr="004957D5" w14:paraId="0557E351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455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294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KRD36C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E88" w14:textId="3B566FB1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yrin repeat domain 36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EE4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290E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56</w:t>
            </w:r>
          </w:p>
        </w:tc>
      </w:tr>
      <w:tr w:rsidR="004957D5" w:rsidRPr="004957D5" w14:paraId="2F4AC605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5D1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E5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O4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3A0D" w14:textId="07FD42ED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onaute</w:t>
            </w:r>
            <w:proofErr w:type="spellEnd"/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4, RISC catalytic componen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D245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A132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65</w:t>
            </w:r>
          </w:p>
        </w:tc>
      </w:tr>
      <w:tr w:rsidR="004957D5" w:rsidRPr="004957D5" w14:paraId="663952AA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2E6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CD8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L1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411" w14:textId="230D12F0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</w:t>
            </w:r>
            <w:proofErr w:type="spellEnd"/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uanine nucleotide dissociation stimulator like 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59B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A91C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44</w:t>
            </w:r>
          </w:p>
        </w:tc>
      </w:tr>
      <w:tr w:rsidR="004957D5" w:rsidRPr="004957D5" w14:paraId="2442ECE0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624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982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2L1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E68A" w14:textId="4F21697B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sphoglucomutase 2 like 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EC8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F8B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E-44</w:t>
            </w:r>
          </w:p>
        </w:tc>
      </w:tr>
      <w:tr w:rsidR="004957D5" w:rsidRPr="004957D5" w14:paraId="319A816E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E00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A8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SF18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1182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uperfamily member 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6EB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93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6</w:t>
            </w:r>
          </w:p>
        </w:tc>
      </w:tr>
      <w:tr w:rsidR="004957D5" w:rsidRPr="004957D5" w14:paraId="03203127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399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86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8</w:t>
            </w:r>
          </w:p>
        </w:tc>
        <w:tc>
          <w:tcPr>
            <w:tcW w:w="7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CE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X-C motif chemokine ligand 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40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1B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80</w:t>
            </w:r>
          </w:p>
        </w:tc>
      </w:tr>
      <w:tr w:rsidR="004957D5" w:rsidRPr="004957D5" w14:paraId="0B37F713" w14:textId="77777777" w:rsidTr="004957D5">
        <w:trPr>
          <w:trHeight w:val="312"/>
        </w:trPr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4637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636D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1A1</w:t>
            </w:r>
          </w:p>
        </w:tc>
        <w:tc>
          <w:tcPr>
            <w:tcW w:w="7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4D50" w14:textId="3D337C40" w:rsidR="004957D5" w:rsidRPr="004957D5" w:rsidRDefault="00A7391F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957D5"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nosidase alpha class 1A member 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DE961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F69F" w14:textId="77777777" w:rsidR="004957D5" w:rsidRPr="004957D5" w:rsidRDefault="004957D5" w:rsidP="00787C7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57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23</w:t>
            </w:r>
          </w:p>
        </w:tc>
      </w:tr>
    </w:tbl>
    <w:p w14:paraId="2F63C0EC" w14:textId="4D64A219" w:rsidR="00202329" w:rsidRPr="00787C7F" w:rsidRDefault="00DA188B" w:rsidP="00DA18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957D5" w:rsidRPr="00787C7F">
        <w:rPr>
          <w:rFonts w:ascii="Times New Roman" w:hAnsi="Times New Roman" w:cs="Times New Roman"/>
          <w:sz w:val="24"/>
          <w:szCs w:val="24"/>
        </w:rPr>
        <w:t>FC means fold ch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GoBack"/>
      <w:bookmarkEnd w:id="0"/>
      <w:r w:rsidR="004957D5" w:rsidRPr="00787C7F">
        <w:rPr>
          <w:rFonts w:ascii="Times New Roman" w:hAnsi="Times New Roman" w:cs="Times New Roman"/>
          <w:sz w:val="24"/>
          <w:szCs w:val="24"/>
        </w:rPr>
        <w:t>The Q value refers to the P value after multiple corrections.</w:t>
      </w:r>
    </w:p>
    <w:sectPr w:rsidR="00202329" w:rsidRPr="00787C7F" w:rsidSect="004957D5">
      <w:pgSz w:w="15876" w:h="23808" w:code="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E33D1" w14:textId="77777777" w:rsidR="007957C1" w:rsidRDefault="007957C1" w:rsidP="004E04C6">
      <w:r>
        <w:separator/>
      </w:r>
    </w:p>
  </w:endnote>
  <w:endnote w:type="continuationSeparator" w:id="0">
    <w:p w14:paraId="178E584B" w14:textId="77777777" w:rsidR="007957C1" w:rsidRDefault="007957C1" w:rsidP="004E0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52CC0" w14:textId="77777777" w:rsidR="007957C1" w:rsidRDefault="007957C1" w:rsidP="004E04C6">
      <w:r>
        <w:separator/>
      </w:r>
    </w:p>
  </w:footnote>
  <w:footnote w:type="continuationSeparator" w:id="0">
    <w:p w14:paraId="0A9DC7BD" w14:textId="77777777" w:rsidR="007957C1" w:rsidRDefault="007957C1" w:rsidP="004E0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CDF"/>
    <w:rsid w:val="00161262"/>
    <w:rsid w:val="00202329"/>
    <w:rsid w:val="00254000"/>
    <w:rsid w:val="002C407D"/>
    <w:rsid w:val="004957D5"/>
    <w:rsid w:val="004E04C6"/>
    <w:rsid w:val="00584651"/>
    <w:rsid w:val="00787C7F"/>
    <w:rsid w:val="007957C1"/>
    <w:rsid w:val="00A7391F"/>
    <w:rsid w:val="00C330D3"/>
    <w:rsid w:val="00DA188B"/>
    <w:rsid w:val="00E812CC"/>
    <w:rsid w:val="00EC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95698"/>
  <w15:chartTrackingRefBased/>
  <w15:docId w15:val="{D27971ED-FF1F-491D-9F5B-95B634AE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4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嘉荣</dc:creator>
  <cp:keywords/>
  <dc:description/>
  <cp:lastModifiedBy>周 嘉荣</cp:lastModifiedBy>
  <cp:revision>7</cp:revision>
  <dcterms:created xsi:type="dcterms:W3CDTF">2019-08-12T07:51:00Z</dcterms:created>
  <dcterms:modified xsi:type="dcterms:W3CDTF">2019-09-04T06:36:00Z</dcterms:modified>
</cp:coreProperties>
</file>